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6F1" w:rsidRDefault="00542A23">
      <w:bookmarkStart w:id="0" w:name="OLE_LINK234"/>
    </w:p>
    <w:p w:rsidR="004D5BEA" w:rsidRPr="00542A23" w:rsidRDefault="00F00534" w:rsidP="00542A23">
      <w:pPr>
        <w:keepNext/>
        <w:spacing w:after="200" w:line="480" w:lineRule="auto"/>
        <w:rPr>
          <w:i/>
          <w:iCs/>
          <w:szCs w:val="24"/>
        </w:rPr>
      </w:pPr>
      <w:r>
        <w:rPr>
          <w:b/>
          <w:color w:val="000000" w:themeColor="text1"/>
          <w:szCs w:val="24"/>
        </w:rPr>
        <w:t>Additional file 1</w:t>
      </w:r>
      <w:r w:rsidR="00EF2CD5" w:rsidRPr="00EF2CD5">
        <w:rPr>
          <w:b/>
          <w:color w:val="000000" w:themeColor="text1"/>
          <w:szCs w:val="24"/>
        </w:rPr>
        <w:t xml:space="preserve"> </w:t>
      </w:r>
      <w:r w:rsidR="00AC48B9" w:rsidRPr="00F937F6">
        <w:rPr>
          <w:b/>
          <w:szCs w:val="24"/>
        </w:rPr>
        <w:t xml:space="preserve">- </w:t>
      </w:r>
      <w:r w:rsidR="00702903" w:rsidRPr="00F937F6">
        <w:rPr>
          <w:szCs w:val="24"/>
        </w:rPr>
        <w:t xml:space="preserve">Estimated </w:t>
      </w:r>
      <w:r w:rsidR="004D5BEA" w:rsidRPr="00F937F6">
        <w:rPr>
          <w:szCs w:val="24"/>
        </w:rPr>
        <w:t xml:space="preserve">ratios and coefficients with p-values </w:t>
      </w:r>
      <w:r w:rsidR="00D46465" w:rsidRPr="00F937F6">
        <w:rPr>
          <w:szCs w:val="24"/>
        </w:rPr>
        <w:t>of the fixed effects</w:t>
      </w:r>
      <w:r w:rsidR="004D5BEA" w:rsidRPr="00F937F6">
        <w:rPr>
          <w:szCs w:val="24"/>
        </w:rPr>
        <w:t xml:space="preserve"> on </w:t>
      </w:r>
      <w:r w:rsidR="00C802ED" w:rsidRPr="00F937F6">
        <w:rPr>
          <w:szCs w:val="24"/>
        </w:rPr>
        <w:t>factors</w:t>
      </w:r>
      <w:r w:rsidR="004D5BEA" w:rsidRPr="00F937F6">
        <w:rPr>
          <w:szCs w:val="24"/>
        </w:rPr>
        <w:t xml:space="preserve"> associated </w:t>
      </w:r>
      <w:r w:rsidR="00C802ED" w:rsidRPr="00F937F6">
        <w:rPr>
          <w:szCs w:val="24"/>
        </w:rPr>
        <w:t>with</w:t>
      </w:r>
      <w:r w:rsidR="004D5BEA" w:rsidRPr="00F937F6">
        <w:rPr>
          <w:szCs w:val="24"/>
        </w:rPr>
        <w:t xml:space="preserve"> </w:t>
      </w:r>
      <w:bookmarkStart w:id="1" w:name="OLE_LINK192"/>
      <w:bookmarkStart w:id="2" w:name="OLE_LINK193"/>
      <w:bookmarkStart w:id="3" w:name="OLE_LINK194"/>
      <w:r w:rsidR="004D5BEA" w:rsidRPr="00F937F6">
        <w:rPr>
          <w:szCs w:val="24"/>
        </w:rPr>
        <w:t xml:space="preserve">animal </w:t>
      </w:r>
      <w:r w:rsidR="00197494">
        <w:rPr>
          <w:szCs w:val="24"/>
        </w:rPr>
        <w:t>MAP-</w:t>
      </w:r>
      <w:r w:rsidR="004D5BEA" w:rsidRPr="00F937F6">
        <w:rPr>
          <w:szCs w:val="24"/>
        </w:rPr>
        <w:t>ELISA</w:t>
      </w:r>
      <w:r w:rsidR="00197494">
        <w:rPr>
          <w:szCs w:val="24"/>
        </w:rPr>
        <w:t xml:space="preserve"> results</w:t>
      </w:r>
      <w:r w:rsidR="004D5BEA" w:rsidRPr="00F937F6">
        <w:rPr>
          <w:szCs w:val="24"/>
        </w:rPr>
        <w:t xml:space="preserve"> </w:t>
      </w:r>
      <w:bookmarkEnd w:id="1"/>
      <w:bookmarkEnd w:id="2"/>
      <w:bookmarkEnd w:id="3"/>
      <w:r w:rsidR="004D5BEA" w:rsidRPr="00F937F6">
        <w:rPr>
          <w:szCs w:val="24"/>
        </w:rPr>
        <w:t xml:space="preserve">from </w:t>
      </w:r>
      <w:r w:rsidR="00C802ED" w:rsidRPr="00F937F6">
        <w:rPr>
          <w:szCs w:val="24"/>
        </w:rPr>
        <w:t xml:space="preserve">individual </w:t>
      </w:r>
      <w:r w:rsidR="005607A2" w:rsidRPr="00F937F6">
        <w:rPr>
          <w:szCs w:val="24"/>
        </w:rPr>
        <w:t xml:space="preserve">milk sample for </w:t>
      </w:r>
      <w:bookmarkStart w:id="4" w:name="OLE_LINK224"/>
      <w:bookmarkStart w:id="5" w:name="OLE_LINK225"/>
      <w:bookmarkStart w:id="6" w:name="OLE_LINK226"/>
      <w:bookmarkStart w:id="7" w:name="OLE_LINK227"/>
      <w:r w:rsidR="005607A2" w:rsidRPr="00F937F6">
        <w:rPr>
          <w:szCs w:val="24"/>
        </w:rPr>
        <w:t>heifers cows</w:t>
      </w:r>
      <w:bookmarkEnd w:id="4"/>
      <w:bookmarkEnd w:id="5"/>
      <w:bookmarkEnd w:id="6"/>
      <w:bookmarkEnd w:id="7"/>
      <w:r w:rsidR="00B85E24" w:rsidRPr="00F937F6">
        <w:rPr>
          <w:szCs w:val="24"/>
        </w:rPr>
        <w:t xml:space="preserve"> (26,</w:t>
      </w:r>
      <w:r w:rsidR="002501AA">
        <w:rPr>
          <w:szCs w:val="24"/>
        </w:rPr>
        <w:t>153</w:t>
      </w:r>
      <w:r w:rsidR="002501AA" w:rsidRPr="00F937F6">
        <w:rPr>
          <w:szCs w:val="24"/>
        </w:rPr>
        <w:t xml:space="preserve"> </w:t>
      </w:r>
      <w:r w:rsidR="00B85E24" w:rsidRPr="00F937F6">
        <w:rPr>
          <w:szCs w:val="24"/>
        </w:rPr>
        <w:t>animals), adult cows (18,</w:t>
      </w:r>
      <w:r w:rsidR="00793222">
        <w:rPr>
          <w:szCs w:val="24"/>
        </w:rPr>
        <w:t>384</w:t>
      </w:r>
      <w:r w:rsidR="00B85E24" w:rsidRPr="00F937F6">
        <w:rPr>
          <w:szCs w:val="24"/>
        </w:rPr>
        <w:t xml:space="preserve"> animals) </w:t>
      </w:r>
      <w:r w:rsidR="00542A23" w:rsidRPr="00542A23">
        <w:rPr>
          <w:iCs/>
          <w:szCs w:val="24"/>
        </w:rPr>
        <w:t>from four states in the north of USA.</w:t>
      </w:r>
      <w:bookmarkStart w:id="8" w:name="_GoBack"/>
      <w:bookmarkEnd w:id="8"/>
    </w:p>
    <w:tbl>
      <w:tblPr>
        <w:tblStyle w:val="PlainTable4"/>
        <w:tblpPr w:leftFromText="180" w:rightFromText="180" w:vertAnchor="text" w:horzAnchor="margin" w:tblpY="20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766"/>
        <w:gridCol w:w="941"/>
        <w:gridCol w:w="2054"/>
        <w:gridCol w:w="1710"/>
        <w:gridCol w:w="1884"/>
      </w:tblGrid>
      <w:tr w:rsidR="002501AA" w:rsidTr="00212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4D5BEA">
            <w:pPr>
              <w:rPr>
                <w:sz w:val="22"/>
              </w:rPr>
            </w:pPr>
            <w:r w:rsidRPr="004D5BEA">
              <w:rPr>
                <w:sz w:val="22"/>
              </w:rPr>
              <w:t>Variables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4D5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D5BEA">
              <w:rPr>
                <w:sz w:val="22"/>
              </w:rPr>
              <w:t>N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3634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ositive (%)</w:t>
            </w:r>
          </w:p>
        </w:tc>
        <w:tc>
          <w:tcPr>
            <w:tcW w:w="192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3634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4D5BEA">
              <w:rPr>
                <w:sz w:val="22"/>
              </w:rPr>
              <w:t>Multivariable analysis</w:t>
            </w:r>
          </w:p>
        </w:tc>
      </w:tr>
      <w:tr w:rsidR="00212A15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897F58">
            <w:pPr>
              <w:rPr>
                <w:sz w:val="22"/>
              </w:rPr>
            </w:pPr>
            <w:bookmarkStart w:id="9" w:name="_Hlk468129760"/>
            <w:bookmarkStart w:id="10" w:name="_Hlk468129669"/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501AA" w:rsidRPr="004D5BEA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510C"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1" w:name="OLE_LINK3"/>
            <w:bookmarkStart w:id="12" w:name="OLE_LINK4"/>
            <w:r>
              <w:rPr>
                <w:sz w:val="18"/>
                <w:szCs w:val="18"/>
              </w:rPr>
              <w:t xml:space="preserve">odds </w:t>
            </w:r>
            <w:r w:rsidRPr="00EF510C">
              <w:rPr>
                <w:sz w:val="18"/>
                <w:szCs w:val="18"/>
              </w:rPr>
              <w:t>ratio (CI</w:t>
            </w:r>
            <w:r w:rsidRPr="00EF510C">
              <w:rPr>
                <w:sz w:val="18"/>
                <w:szCs w:val="18"/>
                <w:vertAlign w:val="subscript"/>
              </w:rPr>
              <w:t>95%</w:t>
            </w:r>
            <w:bookmarkEnd w:id="11"/>
            <w:bookmarkEnd w:id="12"/>
            <w:r w:rsidRPr="00ED7DAB">
              <w:rPr>
                <w:sz w:val="18"/>
                <w:szCs w:val="18"/>
              </w:rPr>
              <w:t>)</w:t>
            </w:r>
          </w:p>
        </w:tc>
      </w:tr>
      <w:tr w:rsidR="002501AA" w:rsidTr="00212A1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855F1C" w:rsidRDefault="002501AA" w:rsidP="00897F58">
            <w:pPr>
              <w:rPr>
                <w:b w:val="0"/>
                <w:sz w:val="22"/>
              </w:rPr>
            </w:pPr>
            <w:bookmarkStart w:id="13" w:name="OLE_LINK256"/>
            <w:bookmarkStart w:id="14" w:name="OLE_LINK257"/>
            <w:bookmarkStart w:id="15" w:name="OLE_LINK258"/>
            <w:bookmarkStart w:id="16" w:name="_Hlk477868144"/>
            <w:r>
              <w:rPr>
                <w:sz w:val="22"/>
              </w:rPr>
              <w:t>Young</w:t>
            </w:r>
            <w:r w:rsidRPr="00855F1C">
              <w:rPr>
                <w:sz w:val="22"/>
              </w:rPr>
              <w:t xml:space="preserve"> cows (</w:t>
            </w:r>
            <w:r>
              <w:rPr>
                <w:rFonts w:cs="Times New Roman"/>
                <w:sz w:val="22"/>
              </w:rPr>
              <w:t>&lt;</w:t>
            </w:r>
            <w:r w:rsidRPr="00855F1C">
              <w:rPr>
                <w:sz w:val="22"/>
              </w:rPr>
              <w:t>4 years)</w:t>
            </w:r>
            <w:bookmarkEnd w:id="13"/>
            <w:bookmarkEnd w:id="14"/>
            <w:bookmarkEnd w:id="15"/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rPr>
                <w:b w:val="0"/>
                <w:sz w:val="20"/>
                <w:szCs w:val="20"/>
              </w:rPr>
            </w:pPr>
            <w:bookmarkStart w:id="17" w:name="OLE_LINK104"/>
            <w:bookmarkStart w:id="18" w:name="OLE_LINK105"/>
            <w:bookmarkStart w:id="19" w:name="_Hlk477868339"/>
            <w:r w:rsidRPr="00EF510C">
              <w:rPr>
                <w:b w:val="0"/>
                <w:sz w:val="20"/>
                <w:szCs w:val="20"/>
              </w:rPr>
              <w:t xml:space="preserve">Somatic cell count </w:t>
            </w:r>
            <w:bookmarkEnd w:id="17"/>
            <w:bookmarkEnd w:id="18"/>
            <w:r>
              <w:rPr>
                <w:b w:val="0"/>
                <w:sz w:val="20"/>
                <w:szCs w:val="20"/>
              </w:rPr>
              <w:t>(</w:t>
            </w:r>
            <w:r w:rsidRPr="00E4780D">
              <w:rPr>
                <w:b w:val="0"/>
                <w:sz w:val="20"/>
                <w:szCs w:val="20"/>
              </w:rPr>
              <w:t>x1000/ml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 w:rsidRPr="00EF510C">
              <w:rPr>
                <w:b w:val="0"/>
                <w:sz w:val="20"/>
                <w:szCs w:val="20"/>
              </w:rPr>
              <w:t>1</w:t>
            </w:r>
            <w:r>
              <w:rPr>
                <w:b w:val="0"/>
                <w:sz w:val="20"/>
                <w:szCs w:val="20"/>
              </w:rPr>
              <w:t>.</w:t>
            </w:r>
            <w:r w:rsidRPr="00EF510C">
              <w:rPr>
                <w:b w:val="0"/>
                <w:sz w:val="20"/>
                <w:szCs w:val="20"/>
              </w:rPr>
              <w:t xml:space="preserve">0 to </w:t>
            </w:r>
            <w:bookmarkStart w:id="20" w:name="OLE_LINK9"/>
            <w:bookmarkStart w:id="21" w:name="OLE_LINK10"/>
            <w:bookmarkStart w:id="22" w:name="OLE_LINK11"/>
            <w:bookmarkStart w:id="23" w:name="OLE_LINK41"/>
            <w:bookmarkStart w:id="24" w:name="OLE_LINK42"/>
            <w:bookmarkStart w:id="25" w:name="OLE_LINK43"/>
            <w:bookmarkStart w:id="26" w:name="OLE_LINK15"/>
            <w:bookmarkStart w:id="27" w:name="OLE_LINK16"/>
            <w:bookmarkStart w:id="28" w:name="OLE_LINK17"/>
            <w:bookmarkStart w:id="29" w:name="OLE_LINK18"/>
            <w:bookmarkStart w:id="30" w:name="OLE_LINK19"/>
            <w:bookmarkStart w:id="31" w:name="OLE_LINK20"/>
            <w:bookmarkStart w:id="32" w:name="OLE_LINK21"/>
            <w:bookmarkStart w:id="33" w:name="OLE_LINK22"/>
            <w:bookmarkStart w:id="34" w:name="OLE_LINK23"/>
            <w:bookmarkStart w:id="35" w:name="OLE_LINK24"/>
            <w:bookmarkStart w:id="36" w:name="OLE_LINK25"/>
            <w:bookmarkStart w:id="37" w:name="OLE_LINK26"/>
            <w:bookmarkStart w:id="38" w:name="OLE_LINK27"/>
            <w:bookmarkStart w:id="39" w:name="OLE_LINK28"/>
            <w:bookmarkStart w:id="40" w:name="OLE_LINK29"/>
            <w:bookmarkStart w:id="41" w:name="OLE_LINK30"/>
            <w:bookmarkStart w:id="42" w:name="OLE_LINK31"/>
            <w:bookmarkStart w:id="43" w:name="OLE_LINK32"/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bookmarkEnd w:id="20"/>
            <w:bookmarkEnd w:id="21"/>
            <w:bookmarkEnd w:id="22"/>
            <w:bookmarkEnd w:id="23"/>
            <w:bookmarkEnd w:id="24"/>
            <w:bookmarkEnd w:id="25"/>
            <w:r w:rsidRPr="00EF510C">
              <w:rPr>
                <w:b w:val="0"/>
                <w:sz w:val="20"/>
                <w:szCs w:val="20"/>
              </w:rPr>
              <w:t xml:space="preserve"> </w:t>
            </w:r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r>
              <w:rPr>
                <w:b w:val="0"/>
                <w:sz w:val="20"/>
                <w:szCs w:val="20"/>
              </w:rPr>
              <w:t>1</w:t>
            </w:r>
            <w:r w:rsidRPr="00EF510C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6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bookmarkStart w:id="44" w:name="OLE_LINK12"/>
            <w:bookmarkStart w:id="45" w:name="OLE_LINK13"/>
            <w:bookmarkStart w:id="46" w:name="OLE_LINK14"/>
            <w:r>
              <w:rPr>
                <w:b w:val="0"/>
                <w:sz w:val="20"/>
                <w:szCs w:val="20"/>
              </w:rPr>
              <w:t>&gt;1</w:t>
            </w:r>
            <w:r w:rsidRPr="00EF510C">
              <w:rPr>
                <w:b w:val="0"/>
                <w:sz w:val="20"/>
                <w:szCs w:val="20"/>
              </w:rPr>
              <w:t xml:space="preserve">4 to </w:t>
            </w:r>
            <w:r>
              <w:rPr>
                <w:rFonts w:cs="Times New Roman"/>
                <w:b w:val="0"/>
                <w:sz w:val="20"/>
                <w:szCs w:val="20"/>
              </w:rPr>
              <w:t>≤ 2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6</w:t>
            </w:r>
            <w:bookmarkEnd w:id="44"/>
            <w:bookmarkEnd w:id="45"/>
            <w:bookmarkEnd w:id="46"/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1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3-1.26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 w:rsidRPr="00EF510C">
              <w:rPr>
                <w:b w:val="0"/>
                <w:sz w:val="20"/>
                <w:szCs w:val="20"/>
              </w:rPr>
              <w:t>&gt;</w:t>
            </w:r>
            <w:r>
              <w:rPr>
                <w:b w:val="0"/>
                <w:sz w:val="20"/>
                <w:szCs w:val="20"/>
              </w:rPr>
              <w:t>26</w:t>
            </w:r>
            <w:r w:rsidRPr="00EF510C">
              <w:rPr>
                <w:b w:val="0"/>
                <w:sz w:val="20"/>
                <w:szCs w:val="20"/>
              </w:rPr>
              <w:t xml:space="preserve"> to </w:t>
            </w:r>
            <w:bookmarkStart w:id="47" w:name="OLE_LINK5"/>
            <w:bookmarkStart w:id="48" w:name="OLE_LINK6"/>
            <w:r w:rsidRPr="00EF510C">
              <w:rPr>
                <w:rFonts w:cs="Times New Roman"/>
                <w:b w:val="0"/>
                <w:sz w:val="20"/>
                <w:szCs w:val="20"/>
              </w:rPr>
              <w:t xml:space="preserve">≤ </w:t>
            </w:r>
            <w:r>
              <w:rPr>
                <w:rFonts w:cs="Times New Roman"/>
                <w:b w:val="0"/>
                <w:sz w:val="20"/>
                <w:szCs w:val="20"/>
              </w:rPr>
              <w:t>39</w:t>
            </w:r>
            <w:bookmarkEnd w:id="47"/>
            <w:bookmarkEnd w:id="48"/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1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1.11-1.70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39 to 97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4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42-2.19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897F5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rPr>
                <w:b w:val="0"/>
                <w:sz w:val="20"/>
                <w:szCs w:val="20"/>
              </w:rPr>
            </w:pPr>
            <w:bookmarkStart w:id="49" w:name="_Hlk477868684"/>
            <w:bookmarkEnd w:id="9"/>
            <w:bookmarkEnd w:id="19"/>
            <w:r>
              <w:rPr>
                <w:b w:val="0"/>
                <w:sz w:val="20"/>
                <w:szCs w:val="20"/>
              </w:rPr>
              <w:t>Milk production (pounds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0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52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863593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1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863593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&gt;52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68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863593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0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863593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50" w:name="OLE_LINK69"/>
            <w:bookmarkStart w:id="51" w:name="OLE_LINK70"/>
            <w:bookmarkStart w:id="52" w:name="OLE_LINK71"/>
            <w:r>
              <w:rPr>
                <w:sz w:val="20"/>
                <w:szCs w:val="20"/>
              </w:rPr>
              <w:t>&lt;0.001</w:t>
            </w:r>
            <w:bookmarkEnd w:id="50"/>
            <w:bookmarkEnd w:id="51"/>
            <w:bookmarkEnd w:id="52"/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DC3348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 w:rsidR="002501AA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3</w:t>
            </w:r>
            <w:r w:rsidR="002501AA">
              <w:rPr>
                <w:sz w:val="20"/>
                <w:szCs w:val="20"/>
              </w:rPr>
              <w:t>-0.8</w:t>
            </w:r>
            <w:r>
              <w:rPr>
                <w:sz w:val="20"/>
                <w:szCs w:val="20"/>
              </w:rPr>
              <w:t>0</w:t>
            </w:r>
            <w:r w:rsidR="002501AA"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&gt;68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86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863593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7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863593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3A3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C3348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0.</w:t>
            </w:r>
            <w:r w:rsidR="00DC3348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-0.7</w:t>
            </w:r>
            <w:r w:rsidR="00DC334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</w:t>
            </w:r>
            <w:r>
              <w:rPr>
                <w:rFonts w:cs="Times New Roman"/>
                <w:b w:val="0"/>
                <w:sz w:val="20"/>
                <w:szCs w:val="20"/>
              </w:rPr>
              <w:t>86 to 192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863593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863593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C3348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0.</w:t>
            </w:r>
            <w:r w:rsidR="00AD16B4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-0.</w:t>
            </w:r>
            <w:r w:rsidR="00AD16B4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</w:tr>
      <w:bookmarkEnd w:id="49"/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897F5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E4272" w:rsidRPr="00EF510C" w:rsidTr="006B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EB7B88" w:rsidRPr="00EB7B88" w:rsidRDefault="00EB7B88" w:rsidP="00EB7B88">
            <w:pPr>
              <w:rPr>
                <w:b w:val="0"/>
                <w:sz w:val="20"/>
                <w:szCs w:val="20"/>
              </w:rPr>
            </w:pPr>
            <w:bookmarkStart w:id="53" w:name="OLE_LINK121"/>
            <w:bookmarkStart w:id="54" w:name="OLE_LINK122"/>
            <w:bookmarkStart w:id="55" w:name="OLE_LINK123"/>
            <w:bookmarkStart w:id="56" w:name="OLE_LINK124"/>
            <w:bookmarkStart w:id="57" w:name="_Hlk477870426"/>
            <w:r w:rsidRPr="00EB7B88">
              <w:rPr>
                <w:b w:val="0"/>
                <w:sz w:val="20"/>
                <w:szCs w:val="20"/>
              </w:rPr>
              <w:t>Days in milk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&lt;3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31-6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61-9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91-12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121-15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151-18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181-21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211-24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241-270</w:t>
            </w:r>
          </w:p>
          <w:p w:rsidR="00EB7B88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271-300</w:t>
            </w:r>
          </w:p>
          <w:p w:rsidR="00CE4272" w:rsidRPr="00EB7B88" w:rsidRDefault="00EB7B88" w:rsidP="00EB7B88">
            <w:pPr>
              <w:jc w:val="right"/>
              <w:rPr>
                <w:b w:val="0"/>
                <w:sz w:val="20"/>
                <w:szCs w:val="20"/>
              </w:rPr>
            </w:pPr>
            <w:r w:rsidRPr="00EB7B88">
              <w:rPr>
                <w:b w:val="0"/>
                <w:sz w:val="20"/>
                <w:szCs w:val="20"/>
              </w:rPr>
              <w:t>&gt;301</w:t>
            </w:r>
            <w:bookmarkEnd w:id="53"/>
            <w:bookmarkEnd w:id="54"/>
            <w:bookmarkEnd w:id="55"/>
            <w:bookmarkEnd w:id="56"/>
          </w:p>
        </w:tc>
        <w:tc>
          <w:tcPr>
            <w:tcW w:w="503" w:type="pct"/>
            <w:shd w:val="clear" w:color="auto" w:fill="FFFFFF" w:themeFill="background1"/>
          </w:tcPr>
          <w:p w:rsidR="00CE4272" w:rsidRDefault="00CE4272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3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6</w:t>
            </w:r>
          </w:p>
          <w:p w:rsidR="00CB06F5" w:rsidRDefault="0090237E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5</w:t>
            </w:r>
          </w:p>
        </w:tc>
        <w:tc>
          <w:tcPr>
            <w:tcW w:w="1098" w:type="pct"/>
            <w:shd w:val="clear" w:color="auto" w:fill="FFFFFF" w:themeFill="background1"/>
          </w:tcPr>
          <w:p w:rsidR="00CE4272" w:rsidRDefault="00CE4272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</w:t>
            </w:r>
          </w:p>
          <w:p w:rsidR="00CB06F5" w:rsidRDefault="0090237E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</w:tc>
        <w:tc>
          <w:tcPr>
            <w:tcW w:w="914" w:type="pct"/>
            <w:shd w:val="clear" w:color="auto" w:fill="FFFFFF" w:themeFill="background1"/>
          </w:tcPr>
          <w:p w:rsidR="00CE4272" w:rsidRDefault="00CE4272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:rsidR="00CB06F5" w:rsidRDefault="00B70A15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CB06F5" w:rsidRDefault="00B76C9D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 w:rsidR="00CB06F5" w:rsidRDefault="00B76C9D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B06F5" w:rsidRDefault="00B76C9D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:rsidR="00CB06F5" w:rsidRDefault="00B76C9D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B76C9D" w:rsidRDefault="00B76C9D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E4272" w:rsidRDefault="00CE4272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B06F5" w:rsidRDefault="00B70A15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CB06F5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5 1.28)</w:t>
            </w:r>
          </w:p>
          <w:p w:rsidR="006B6C39" w:rsidRDefault="006B6C39" w:rsidP="006B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52-1.27)</w:t>
            </w:r>
          </w:p>
          <w:p w:rsidR="006B6C39" w:rsidRDefault="006B6C39" w:rsidP="006B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4-1.39)</w:t>
            </w:r>
          </w:p>
          <w:p w:rsidR="006B6C39" w:rsidRDefault="006B6C39" w:rsidP="006B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1-1.46)</w:t>
            </w:r>
          </w:p>
          <w:p w:rsidR="006B6C39" w:rsidRDefault="006B6C39" w:rsidP="006B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9-1.76)</w:t>
            </w:r>
          </w:p>
          <w:p w:rsidR="006B6C39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4-1.38)</w:t>
            </w:r>
          </w:p>
          <w:p w:rsidR="00CB06F5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36-0.85)</w:t>
            </w:r>
          </w:p>
          <w:p w:rsidR="00CB06F5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7-0.77)</w:t>
            </w:r>
          </w:p>
          <w:p w:rsidR="00CB06F5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42-0.88)</w:t>
            </w:r>
          </w:p>
          <w:p w:rsidR="00CB06F5" w:rsidRDefault="006B6C39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7-0.94)</w:t>
            </w:r>
          </w:p>
          <w:p w:rsidR="00CB06F5" w:rsidRDefault="00CB06F5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E4272" w:rsidRPr="00EF510C" w:rsidTr="006B6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CE4272" w:rsidRPr="00525181" w:rsidRDefault="00CE4272" w:rsidP="00897F5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CE4272" w:rsidRDefault="00CE4272" w:rsidP="00897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CE4272" w:rsidRDefault="00CE4272" w:rsidP="003A3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CE4272" w:rsidRDefault="00CE4272" w:rsidP="003A3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E4272" w:rsidRDefault="00CE4272" w:rsidP="00361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bookmarkEnd w:id="57"/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525181" w:rsidRDefault="002501AA" w:rsidP="00855F1C">
            <w:pPr>
              <w:rPr>
                <w:sz w:val="20"/>
                <w:szCs w:val="20"/>
              </w:rPr>
            </w:pPr>
            <w:r>
              <w:rPr>
                <w:sz w:val="22"/>
              </w:rPr>
              <w:t>Adult</w:t>
            </w:r>
            <w:r w:rsidRPr="00855F1C">
              <w:rPr>
                <w:sz w:val="22"/>
              </w:rPr>
              <w:t xml:space="preserve"> cows (</w:t>
            </w:r>
            <w:r>
              <w:rPr>
                <w:sz w:val="22"/>
              </w:rPr>
              <w:t>4-</w:t>
            </w:r>
            <w:r>
              <w:rPr>
                <w:rFonts w:cs="Times New Roman"/>
                <w:sz w:val="22"/>
              </w:rPr>
              <w:t xml:space="preserve">8 </w:t>
            </w:r>
            <w:r w:rsidRPr="00855F1C">
              <w:rPr>
                <w:sz w:val="22"/>
              </w:rPr>
              <w:t>years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Default="002501AA" w:rsidP="00897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Default="002501AA" w:rsidP="003A3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Default="002501AA" w:rsidP="00361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rPr>
                <w:b w:val="0"/>
                <w:sz w:val="20"/>
                <w:szCs w:val="20"/>
              </w:rPr>
            </w:pPr>
            <w:r w:rsidRPr="00EF510C">
              <w:rPr>
                <w:b w:val="0"/>
                <w:sz w:val="20"/>
                <w:szCs w:val="20"/>
              </w:rPr>
              <w:t xml:space="preserve">Somatic cell count </w:t>
            </w:r>
            <w:r>
              <w:rPr>
                <w:b w:val="0"/>
                <w:sz w:val="20"/>
                <w:szCs w:val="20"/>
              </w:rPr>
              <w:t>(</w:t>
            </w:r>
            <w:r w:rsidRPr="00E4780D">
              <w:rPr>
                <w:b w:val="0"/>
                <w:sz w:val="20"/>
                <w:szCs w:val="20"/>
              </w:rPr>
              <w:t>x1000/ml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 w:rsidRPr="00EF510C">
              <w:rPr>
                <w:b w:val="0"/>
                <w:sz w:val="20"/>
                <w:szCs w:val="20"/>
              </w:rPr>
              <w:t>1</w:t>
            </w:r>
            <w:r>
              <w:rPr>
                <w:b w:val="0"/>
                <w:sz w:val="20"/>
                <w:szCs w:val="20"/>
              </w:rPr>
              <w:t>.</w:t>
            </w:r>
            <w:r w:rsidRPr="00EF510C">
              <w:rPr>
                <w:b w:val="0"/>
                <w:sz w:val="20"/>
                <w:szCs w:val="20"/>
              </w:rPr>
              <w:t xml:space="preserve">0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 w:rsidRPr="00EF510C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1</w:t>
            </w:r>
            <w:r w:rsidRPr="00EF510C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5B328B">
              <w:rPr>
                <w:sz w:val="20"/>
                <w:szCs w:val="20"/>
              </w:rPr>
              <w:t>09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5B328B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1</w:t>
            </w:r>
            <w:r w:rsidRPr="00EF510C">
              <w:rPr>
                <w:b w:val="0"/>
                <w:sz w:val="20"/>
                <w:szCs w:val="20"/>
              </w:rPr>
              <w:t xml:space="preserve">4 to </w:t>
            </w:r>
            <w:r>
              <w:rPr>
                <w:rFonts w:cs="Times New Roman"/>
                <w:b w:val="0"/>
                <w:sz w:val="20"/>
                <w:szCs w:val="20"/>
              </w:rPr>
              <w:t>≤ 2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5B328B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3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5B328B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77E30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755E22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0</w:t>
            </w:r>
            <w:r w:rsidR="002501AA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0</w:t>
            </w:r>
            <w:r w:rsidR="002501AA"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 w:rsidRPr="00EF510C">
              <w:rPr>
                <w:b w:val="0"/>
                <w:sz w:val="20"/>
                <w:szCs w:val="20"/>
              </w:rPr>
              <w:t>&gt;</w:t>
            </w:r>
            <w:r>
              <w:rPr>
                <w:b w:val="0"/>
                <w:sz w:val="20"/>
                <w:szCs w:val="20"/>
              </w:rPr>
              <w:t>26</w:t>
            </w:r>
            <w:r w:rsidRPr="00EF510C">
              <w:rPr>
                <w:b w:val="0"/>
                <w:sz w:val="20"/>
                <w:szCs w:val="20"/>
              </w:rPr>
              <w:t xml:space="preserve">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 xml:space="preserve">≤ </w:t>
            </w:r>
            <w:r>
              <w:rPr>
                <w:rFonts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5B328B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6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5B328B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77E30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AB1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55E22">
              <w:rPr>
                <w:sz w:val="20"/>
                <w:szCs w:val="20"/>
              </w:rPr>
              <w:t>18 (0.93-1.49</w:t>
            </w:r>
            <w:r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AB137F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39 to 97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5B328B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6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5B328B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58" w:name="OLE_LINK116"/>
            <w:bookmarkStart w:id="59" w:name="OLE_LINK117"/>
            <w:bookmarkStart w:id="60" w:name="OLE_LINK118"/>
            <w:bookmarkStart w:id="61" w:name="OLE_LINK119"/>
            <w:bookmarkStart w:id="62" w:name="OLE_LINK120"/>
            <w:r>
              <w:rPr>
                <w:sz w:val="20"/>
                <w:szCs w:val="20"/>
              </w:rPr>
              <w:t>0.001</w:t>
            </w:r>
            <w:bookmarkEnd w:id="58"/>
            <w:bookmarkEnd w:id="59"/>
            <w:bookmarkEnd w:id="60"/>
            <w:bookmarkEnd w:id="61"/>
            <w:bookmarkEnd w:id="62"/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755E22" w:rsidP="00AB1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  <w:r w:rsidR="002501AA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4</w:t>
            </w:r>
            <w:r w:rsidR="002501AA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79</w:t>
            </w:r>
            <w:r w:rsidR="002501AA"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EF510C" w:rsidRDefault="002501AA" w:rsidP="00855F1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2501AA" w:rsidRPr="00EF510C" w:rsidRDefault="002501AA" w:rsidP="0085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Pr="00EF510C" w:rsidRDefault="002501AA" w:rsidP="0085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EF510C" w:rsidRDefault="002501AA" w:rsidP="0085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EF510C" w:rsidRDefault="002501AA" w:rsidP="0085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ilk production (pounds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0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52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70630E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4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70630E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&gt;52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68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70630E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7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70630E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2B75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5</w:t>
            </w:r>
            <w:r w:rsidR="002B75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0.</w:t>
            </w:r>
            <w:r w:rsidR="002B75D2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&gt;68 to </w:t>
            </w:r>
            <w:r w:rsidRPr="00EF510C">
              <w:rPr>
                <w:rFonts w:cs="Times New Roman"/>
                <w:b w:val="0"/>
                <w:sz w:val="20"/>
                <w:szCs w:val="20"/>
              </w:rPr>
              <w:t>≤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86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70630E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4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70630E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B75D2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40-0.61</w:t>
            </w:r>
            <w:r w:rsidR="002501AA"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</w:t>
            </w:r>
            <w:r>
              <w:rPr>
                <w:rFonts w:cs="Times New Roman"/>
                <w:b w:val="0"/>
                <w:sz w:val="20"/>
                <w:szCs w:val="20"/>
              </w:rPr>
              <w:t>86 to 192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70630E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4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70630E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B75D2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5-0.41</w:t>
            </w:r>
            <w:r w:rsidR="002501AA">
              <w:rPr>
                <w:sz w:val="20"/>
                <w:szCs w:val="20"/>
              </w:rPr>
              <w:t>)</w:t>
            </w:r>
          </w:p>
        </w:tc>
      </w:tr>
      <w:tr w:rsidR="00022F6C" w:rsidRPr="00EF510C" w:rsidTr="006B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022F6C" w:rsidRDefault="00022F6C" w:rsidP="000A2F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022F6C" w:rsidRDefault="00022F6C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022F6C" w:rsidRDefault="00022F6C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022F6C" w:rsidRDefault="00022F6C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22F6C" w:rsidRDefault="00022F6C" w:rsidP="000A2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9A4BA0" w:rsidRDefault="002501AA" w:rsidP="000A2F9D">
            <w:pPr>
              <w:rPr>
                <w:b w:val="0"/>
                <w:sz w:val="20"/>
                <w:szCs w:val="20"/>
              </w:rPr>
            </w:pPr>
            <w:r w:rsidRPr="00367F4E">
              <w:rPr>
                <w:b w:val="0"/>
                <w:sz w:val="20"/>
                <w:szCs w:val="20"/>
              </w:rPr>
              <w:t>Milk protein (%)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0A2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367F4E" w:rsidRDefault="002501AA" w:rsidP="00367F4E">
            <w:pPr>
              <w:jc w:val="right"/>
              <w:rPr>
                <w:b w:val="0"/>
                <w:sz w:val="20"/>
                <w:szCs w:val="20"/>
              </w:rPr>
            </w:pPr>
            <w:r w:rsidRPr="00367F4E">
              <w:rPr>
                <w:b w:val="0"/>
                <w:sz w:val="20"/>
                <w:szCs w:val="20"/>
              </w:rPr>
              <w:t>0 to ≤ 3</w:t>
            </w:r>
            <w:r>
              <w:rPr>
                <w:b w:val="0"/>
                <w:sz w:val="20"/>
                <w:szCs w:val="20"/>
              </w:rPr>
              <w:t>.0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Pr="009A4BA0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341871">
              <w:rPr>
                <w:sz w:val="20"/>
                <w:szCs w:val="20"/>
              </w:rPr>
              <w:t>17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341871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Pr="009A4BA0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Pr="009A4BA0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367F4E" w:rsidRDefault="002501AA" w:rsidP="00367F4E">
            <w:pPr>
              <w:jc w:val="right"/>
              <w:rPr>
                <w:b w:val="0"/>
                <w:sz w:val="20"/>
                <w:szCs w:val="20"/>
              </w:rPr>
            </w:pPr>
            <w:r w:rsidRPr="00367F4E">
              <w:rPr>
                <w:b w:val="0"/>
                <w:sz w:val="20"/>
                <w:szCs w:val="20"/>
              </w:rPr>
              <w:lastRenderedPageBreak/>
              <w:t>&gt;3</w:t>
            </w:r>
            <w:r>
              <w:rPr>
                <w:b w:val="0"/>
                <w:sz w:val="20"/>
                <w:szCs w:val="20"/>
              </w:rPr>
              <w:t>.0</w:t>
            </w:r>
            <w:r w:rsidRPr="00367F4E">
              <w:rPr>
                <w:b w:val="0"/>
                <w:sz w:val="20"/>
                <w:szCs w:val="20"/>
              </w:rPr>
              <w:t xml:space="preserve"> to ≤ 3.3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Default="00341871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3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341871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Default="00022F6C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Default="002501AA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63" w:name="OLE_LINK276"/>
            <w:bookmarkStart w:id="64" w:name="OLE_LINK277"/>
            <w:bookmarkStart w:id="65" w:name="OLE_LINK278"/>
            <w:bookmarkStart w:id="66" w:name="OLE_LINK279"/>
            <w:bookmarkStart w:id="67" w:name="OLE_LINK280"/>
            <w:r>
              <w:rPr>
                <w:sz w:val="20"/>
                <w:szCs w:val="20"/>
              </w:rPr>
              <w:t>0.71 (0.5</w:t>
            </w:r>
            <w:r w:rsidR="00D068B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0.8</w:t>
            </w:r>
            <w:r w:rsidR="00D068B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  <w:bookmarkEnd w:id="63"/>
            <w:bookmarkEnd w:id="64"/>
            <w:bookmarkEnd w:id="65"/>
            <w:bookmarkEnd w:id="66"/>
            <w:bookmarkEnd w:id="67"/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367F4E" w:rsidRDefault="002501AA" w:rsidP="00367F4E">
            <w:pPr>
              <w:jc w:val="right"/>
              <w:rPr>
                <w:b w:val="0"/>
                <w:sz w:val="20"/>
                <w:szCs w:val="20"/>
              </w:rPr>
            </w:pPr>
            <w:r w:rsidRPr="00367F4E">
              <w:rPr>
                <w:b w:val="0"/>
                <w:sz w:val="20"/>
                <w:szCs w:val="20"/>
              </w:rPr>
              <w:t>&gt;3.3 to ≤ 3.5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Default="00341871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7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341871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Default="00022F6C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501AA">
              <w:rPr>
                <w:sz w:val="20"/>
                <w:szCs w:val="20"/>
              </w:rPr>
              <w:t>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D068B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</w:t>
            </w:r>
            <w:r w:rsidR="00D068B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-0.</w:t>
            </w:r>
            <w:r w:rsidR="00D068B7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367F4E" w:rsidRDefault="002501AA" w:rsidP="00367F4E">
            <w:pPr>
              <w:jc w:val="right"/>
              <w:rPr>
                <w:b w:val="0"/>
                <w:sz w:val="20"/>
                <w:szCs w:val="20"/>
              </w:rPr>
            </w:pPr>
            <w:r w:rsidRPr="00367F4E">
              <w:rPr>
                <w:b w:val="0"/>
                <w:sz w:val="20"/>
                <w:szCs w:val="20"/>
              </w:rPr>
              <w:t>&gt;3.5 to 7.4</w:t>
            </w:r>
          </w:p>
        </w:tc>
        <w:tc>
          <w:tcPr>
            <w:tcW w:w="503" w:type="pct"/>
            <w:shd w:val="clear" w:color="auto" w:fill="FFFFFF" w:themeFill="background1"/>
          </w:tcPr>
          <w:p w:rsidR="002501AA" w:rsidRDefault="00341871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7</w:t>
            </w:r>
          </w:p>
        </w:tc>
        <w:tc>
          <w:tcPr>
            <w:tcW w:w="1098" w:type="pct"/>
            <w:shd w:val="clear" w:color="auto" w:fill="FFFFFF" w:themeFill="background1"/>
          </w:tcPr>
          <w:p w:rsidR="002501AA" w:rsidRDefault="00341871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%</w:t>
            </w:r>
          </w:p>
        </w:tc>
        <w:tc>
          <w:tcPr>
            <w:tcW w:w="914" w:type="pct"/>
            <w:shd w:val="clear" w:color="auto" w:fill="FFFFFF" w:themeFill="background1"/>
          </w:tcPr>
          <w:p w:rsidR="002501AA" w:rsidRDefault="002501AA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Default="002501AA" w:rsidP="0036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068B7">
              <w:rPr>
                <w:sz w:val="20"/>
                <w:szCs w:val="20"/>
              </w:rPr>
              <w:t>60 (0.48-0.75</w:t>
            </w:r>
            <w:r>
              <w:rPr>
                <w:sz w:val="20"/>
                <w:szCs w:val="20"/>
              </w:rPr>
              <w:t>)</w:t>
            </w:r>
          </w:p>
        </w:tc>
      </w:tr>
      <w:tr w:rsidR="002501AA" w:rsidRPr="00EF510C" w:rsidTr="0021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2501AA" w:rsidRPr="00367F4E" w:rsidRDefault="002501AA" w:rsidP="00367F4E">
            <w:pPr>
              <w:jc w:val="right"/>
              <w:rPr>
                <w:b w:val="0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:rsidR="002501AA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2501AA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2501AA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2501AA" w:rsidRDefault="002501AA" w:rsidP="0036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D547F" w:rsidRPr="00EF510C" w:rsidTr="008D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Days in milk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8D547F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:rsidR="008D547F" w:rsidRDefault="008D547F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:rsidR="008D547F" w:rsidRDefault="007F2A52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8D547F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D547F" w:rsidRPr="00EF510C" w:rsidTr="008D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&lt;3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47F" w:rsidRPr="00EF510C" w:rsidTr="008D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31-6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79-1.60)</w:t>
            </w:r>
          </w:p>
        </w:tc>
      </w:tr>
      <w:tr w:rsidR="008D547F" w:rsidRPr="00EF510C" w:rsidTr="008D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61-9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3-0.65)</w:t>
            </w:r>
          </w:p>
        </w:tc>
      </w:tr>
      <w:tr w:rsidR="008D547F" w:rsidRPr="00EF510C" w:rsidTr="008D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91-12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0-1.05)</w:t>
            </w:r>
          </w:p>
        </w:tc>
      </w:tr>
      <w:tr w:rsidR="008D547F" w:rsidRPr="00EF510C" w:rsidTr="008D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121-15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4-0.94)</w:t>
            </w:r>
          </w:p>
        </w:tc>
      </w:tr>
      <w:tr w:rsidR="008D547F" w:rsidRPr="00EF510C" w:rsidTr="008D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151-18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4-0.97)</w:t>
            </w:r>
          </w:p>
        </w:tc>
      </w:tr>
      <w:tr w:rsidR="008D547F" w:rsidRPr="00EF510C" w:rsidTr="00EB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181-21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6-1.33)</w:t>
            </w:r>
          </w:p>
        </w:tc>
      </w:tr>
      <w:tr w:rsidR="008D547F" w:rsidRPr="00EF510C" w:rsidTr="00EB2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211-24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45-1.02)</w:t>
            </w:r>
          </w:p>
        </w:tc>
      </w:tr>
      <w:tr w:rsidR="008D547F" w:rsidRPr="00EF510C" w:rsidTr="00EB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241-27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0-0.84)</w:t>
            </w:r>
          </w:p>
        </w:tc>
      </w:tr>
      <w:tr w:rsidR="008D547F" w:rsidRPr="00EF510C" w:rsidTr="00EB2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shd w:val="clear" w:color="auto" w:fill="FFFFFF" w:themeFill="background1"/>
          </w:tcPr>
          <w:p w:rsidR="008D547F" w:rsidRPr="00AC1455" w:rsidRDefault="008D547F" w:rsidP="008D547F">
            <w:pPr>
              <w:jc w:val="right"/>
              <w:rPr>
                <w:b w:val="0"/>
                <w:sz w:val="20"/>
                <w:szCs w:val="20"/>
              </w:rPr>
            </w:pPr>
            <w:r w:rsidRPr="00AC1455">
              <w:rPr>
                <w:b w:val="0"/>
                <w:sz w:val="20"/>
                <w:szCs w:val="20"/>
              </w:rPr>
              <w:t>271-300</w:t>
            </w:r>
          </w:p>
        </w:tc>
        <w:tc>
          <w:tcPr>
            <w:tcW w:w="503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8</w:t>
            </w:r>
          </w:p>
        </w:tc>
        <w:tc>
          <w:tcPr>
            <w:tcW w:w="1098" w:type="pct"/>
            <w:shd w:val="clear" w:color="auto" w:fill="FFFFFF" w:themeFill="background1"/>
          </w:tcPr>
          <w:p w:rsidR="008D547F" w:rsidRDefault="000A6287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%</w:t>
            </w:r>
          </w:p>
        </w:tc>
        <w:tc>
          <w:tcPr>
            <w:tcW w:w="914" w:type="pct"/>
            <w:shd w:val="clear" w:color="auto" w:fill="FFFFFF" w:themeFill="background1"/>
          </w:tcPr>
          <w:p w:rsidR="008D547F" w:rsidRDefault="0083665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0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8D547F" w:rsidRDefault="00F07A1C" w:rsidP="008D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1-0.85)</w:t>
            </w:r>
          </w:p>
        </w:tc>
      </w:tr>
      <w:tr w:rsidR="008D547F" w:rsidRPr="00EF510C" w:rsidTr="00EB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8D547F" w:rsidRDefault="008D547F" w:rsidP="00EB2DA5">
            <w:pPr>
              <w:jc w:val="right"/>
            </w:pPr>
            <w:r w:rsidRPr="00AC1455">
              <w:rPr>
                <w:b w:val="0"/>
                <w:sz w:val="20"/>
                <w:szCs w:val="20"/>
              </w:rPr>
              <w:t>&gt;301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6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8D547F" w:rsidRDefault="000A6287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%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8D547F" w:rsidRDefault="0083665C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47F" w:rsidRDefault="009E711F" w:rsidP="008D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44-0.86)</w:t>
            </w:r>
          </w:p>
        </w:tc>
      </w:tr>
    </w:tbl>
    <w:bookmarkEnd w:id="0"/>
    <w:bookmarkEnd w:id="10"/>
    <w:bookmarkEnd w:id="16"/>
    <w:p w:rsidR="004D5BEA" w:rsidRPr="003F2147" w:rsidRDefault="003F2147" w:rsidP="003F2147">
      <w:pPr>
        <w:rPr>
          <w:rFonts w:cs="Times New Roman"/>
        </w:rPr>
      </w:pPr>
      <w:r w:rsidRPr="00E46351">
        <w:rPr>
          <w:rFonts w:cs="Times New Roman"/>
        </w:rPr>
        <w:t>*</w:t>
      </w:r>
      <w:r w:rsidRPr="00E46351">
        <w:rPr>
          <w:rFonts w:cs="Times New Roman"/>
          <w:color w:val="333333"/>
          <w:sz w:val="20"/>
          <w:szCs w:val="20"/>
          <w:shd w:val="clear" w:color="auto" w:fill="FFFFFF"/>
        </w:rPr>
        <w:t>p-values from the Likelihood-ratio test</w:t>
      </w:r>
    </w:p>
    <w:sectPr w:rsidR="004D5BEA" w:rsidRPr="003F2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13806"/>
    <w:multiLevelType w:val="hybridMultilevel"/>
    <w:tmpl w:val="9E606344"/>
    <w:lvl w:ilvl="0" w:tplc="B6BAB3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EA"/>
    <w:rsid w:val="00022F6C"/>
    <w:rsid w:val="000833CE"/>
    <w:rsid w:val="00090866"/>
    <w:rsid w:val="000962D5"/>
    <w:rsid w:val="000A2F9D"/>
    <w:rsid w:val="000A6287"/>
    <w:rsid w:val="000D1931"/>
    <w:rsid w:val="001669BE"/>
    <w:rsid w:val="0017124E"/>
    <w:rsid w:val="00180901"/>
    <w:rsid w:val="00182B59"/>
    <w:rsid w:val="00197494"/>
    <w:rsid w:val="001D4F42"/>
    <w:rsid w:val="001F0503"/>
    <w:rsid w:val="00212A15"/>
    <w:rsid w:val="002270D7"/>
    <w:rsid w:val="00233BA7"/>
    <w:rsid w:val="00242863"/>
    <w:rsid w:val="002501AA"/>
    <w:rsid w:val="00277E30"/>
    <w:rsid w:val="002B75D2"/>
    <w:rsid w:val="002E1607"/>
    <w:rsid w:val="002E66BC"/>
    <w:rsid w:val="00300374"/>
    <w:rsid w:val="00341871"/>
    <w:rsid w:val="0035634D"/>
    <w:rsid w:val="00361006"/>
    <w:rsid w:val="003634A5"/>
    <w:rsid w:val="00367F4E"/>
    <w:rsid w:val="003A3BE1"/>
    <w:rsid w:val="003D1656"/>
    <w:rsid w:val="003D5F51"/>
    <w:rsid w:val="003D6787"/>
    <w:rsid w:val="003F2147"/>
    <w:rsid w:val="004445FC"/>
    <w:rsid w:val="004626B6"/>
    <w:rsid w:val="004B5873"/>
    <w:rsid w:val="004D5BEA"/>
    <w:rsid w:val="004E24D2"/>
    <w:rsid w:val="00525181"/>
    <w:rsid w:val="00542A23"/>
    <w:rsid w:val="005607A2"/>
    <w:rsid w:val="00563D18"/>
    <w:rsid w:val="00593033"/>
    <w:rsid w:val="005B328B"/>
    <w:rsid w:val="005B48E5"/>
    <w:rsid w:val="0061262B"/>
    <w:rsid w:val="006155C7"/>
    <w:rsid w:val="00620662"/>
    <w:rsid w:val="006322F8"/>
    <w:rsid w:val="006536B2"/>
    <w:rsid w:val="00660FDD"/>
    <w:rsid w:val="00687ED4"/>
    <w:rsid w:val="006A2921"/>
    <w:rsid w:val="006B6C39"/>
    <w:rsid w:val="006E65AC"/>
    <w:rsid w:val="00702903"/>
    <w:rsid w:val="0070630E"/>
    <w:rsid w:val="00755E22"/>
    <w:rsid w:val="00771130"/>
    <w:rsid w:val="007918E5"/>
    <w:rsid w:val="00793222"/>
    <w:rsid w:val="007A2290"/>
    <w:rsid w:val="007E36FB"/>
    <w:rsid w:val="007E5340"/>
    <w:rsid w:val="007F2A52"/>
    <w:rsid w:val="00823179"/>
    <w:rsid w:val="00824654"/>
    <w:rsid w:val="00826EB8"/>
    <w:rsid w:val="0083665C"/>
    <w:rsid w:val="00843D97"/>
    <w:rsid w:val="00855F1C"/>
    <w:rsid w:val="00863593"/>
    <w:rsid w:val="00870A18"/>
    <w:rsid w:val="00897F58"/>
    <w:rsid w:val="008A1331"/>
    <w:rsid w:val="008C1AAE"/>
    <w:rsid w:val="008D547F"/>
    <w:rsid w:val="0090237E"/>
    <w:rsid w:val="0098434E"/>
    <w:rsid w:val="009A4BA0"/>
    <w:rsid w:val="009A5D01"/>
    <w:rsid w:val="009A650B"/>
    <w:rsid w:val="009B6A20"/>
    <w:rsid w:val="009E711F"/>
    <w:rsid w:val="00A122C2"/>
    <w:rsid w:val="00A274D7"/>
    <w:rsid w:val="00A474D4"/>
    <w:rsid w:val="00AA23BA"/>
    <w:rsid w:val="00AB137F"/>
    <w:rsid w:val="00AC48B9"/>
    <w:rsid w:val="00AC6E87"/>
    <w:rsid w:val="00AD16B4"/>
    <w:rsid w:val="00AD3EE6"/>
    <w:rsid w:val="00AF0DD5"/>
    <w:rsid w:val="00AF4FFA"/>
    <w:rsid w:val="00B41818"/>
    <w:rsid w:val="00B70A15"/>
    <w:rsid w:val="00B75EDF"/>
    <w:rsid w:val="00B76C9D"/>
    <w:rsid w:val="00B85E24"/>
    <w:rsid w:val="00B86D78"/>
    <w:rsid w:val="00BA1558"/>
    <w:rsid w:val="00BE0DEC"/>
    <w:rsid w:val="00BF5D6F"/>
    <w:rsid w:val="00C15E1A"/>
    <w:rsid w:val="00C42B16"/>
    <w:rsid w:val="00C535D1"/>
    <w:rsid w:val="00C6253A"/>
    <w:rsid w:val="00C62DFC"/>
    <w:rsid w:val="00C802ED"/>
    <w:rsid w:val="00C865A0"/>
    <w:rsid w:val="00C96A2C"/>
    <w:rsid w:val="00CB06F5"/>
    <w:rsid w:val="00CC50EC"/>
    <w:rsid w:val="00CE4272"/>
    <w:rsid w:val="00CF5430"/>
    <w:rsid w:val="00D068B7"/>
    <w:rsid w:val="00D46465"/>
    <w:rsid w:val="00D6555B"/>
    <w:rsid w:val="00D77879"/>
    <w:rsid w:val="00D8290E"/>
    <w:rsid w:val="00DA1161"/>
    <w:rsid w:val="00DC0282"/>
    <w:rsid w:val="00DC3348"/>
    <w:rsid w:val="00E0601D"/>
    <w:rsid w:val="00E201DF"/>
    <w:rsid w:val="00E22CBF"/>
    <w:rsid w:val="00E47226"/>
    <w:rsid w:val="00E62119"/>
    <w:rsid w:val="00E76EB0"/>
    <w:rsid w:val="00EB2DA5"/>
    <w:rsid w:val="00EB7B88"/>
    <w:rsid w:val="00ED0AC9"/>
    <w:rsid w:val="00ED7DAB"/>
    <w:rsid w:val="00EF2CD5"/>
    <w:rsid w:val="00EF510C"/>
    <w:rsid w:val="00F00534"/>
    <w:rsid w:val="00F072EF"/>
    <w:rsid w:val="00F07A1C"/>
    <w:rsid w:val="00F144BE"/>
    <w:rsid w:val="00F21306"/>
    <w:rsid w:val="00F42A12"/>
    <w:rsid w:val="00F510C2"/>
    <w:rsid w:val="00F838E2"/>
    <w:rsid w:val="00F937F6"/>
    <w:rsid w:val="00FE1612"/>
    <w:rsid w:val="00FE744F"/>
    <w:rsid w:val="00FF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7D3F"/>
  <w15:chartTrackingRefBased/>
  <w15:docId w15:val="{264CA93C-91B6-494D-B4F0-8D17E6D5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5B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D5B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F510C"/>
    <w:pPr>
      <w:ind w:left="720"/>
      <w:contextualSpacing/>
    </w:pPr>
  </w:style>
  <w:style w:type="table" w:styleId="PlainTable4">
    <w:name w:val="Plain Table 4"/>
    <w:basedOn w:val="TableNormal"/>
    <w:uiPriority w:val="44"/>
    <w:rsid w:val="00EF51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0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chado</dc:creator>
  <cp:keywords/>
  <dc:description/>
  <cp:lastModifiedBy>Gustavo Machado</cp:lastModifiedBy>
  <cp:revision>4</cp:revision>
  <dcterms:created xsi:type="dcterms:W3CDTF">2017-09-10T18:19:00Z</dcterms:created>
  <dcterms:modified xsi:type="dcterms:W3CDTF">2017-12-20T16:06:00Z</dcterms:modified>
</cp:coreProperties>
</file>